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27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2"/>
        <w:gridCol w:w="383"/>
        <w:gridCol w:w="347"/>
        <w:gridCol w:w="388"/>
        <w:gridCol w:w="764"/>
        <w:gridCol w:w="76"/>
        <w:gridCol w:w="1076"/>
        <w:gridCol w:w="796"/>
        <w:gridCol w:w="356"/>
        <w:gridCol w:w="1152"/>
        <w:gridCol w:w="625"/>
        <w:gridCol w:w="2207"/>
        <w:gridCol w:w="669"/>
        <w:gridCol w:w="3573"/>
        <w:gridCol w:w="160"/>
        <w:gridCol w:w="160"/>
        <w:gridCol w:w="4312"/>
        <w:gridCol w:w="4537"/>
      </w:tblGrid>
      <w:tr w:rsidR="005244C4" w:rsidRPr="005244C4" w14:paraId="437230D7" w14:textId="77777777" w:rsidTr="005244C4">
        <w:trPr>
          <w:gridAfter w:val="2"/>
          <w:wAfter w:w="8894" w:type="dxa"/>
          <w:trHeight w:val="315"/>
        </w:trPr>
        <w:tc>
          <w:tcPr>
            <w:tcW w:w="1351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E583" w14:textId="23014CB0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CA" w:eastAsia="fr-CA"/>
              </w:rPr>
              <w:t>S</w:t>
            </w:r>
            <w:r w:rsidR="002B7A7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CA" w:eastAsia="fr-CA"/>
              </w:rPr>
              <w:t>2</w:t>
            </w: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CA" w:eastAsia="fr-CA"/>
              </w:rPr>
              <w:t xml:space="preserve"> Table. Predicted AcaCD binding sit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B7AA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F63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</w:tr>
      <w:tr w:rsidR="005244C4" w:rsidRPr="005244C4" w14:paraId="4CA7018A" w14:textId="77777777" w:rsidTr="005244C4">
        <w:trPr>
          <w:gridAfter w:val="1"/>
          <w:wAfter w:w="4582" w:type="dxa"/>
          <w:trHeight w:val="300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883E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67B9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FCB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265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6E4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EE2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88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660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</w:tr>
      <w:tr w:rsidR="005244C4" w:rsidRPr="005244C4" w14:paraId="3DD6DF5F" w14:textId="77777777" w:rsidTr="005244C4">
        <w:trPr>
          <w:gridAfter w:val="5"/>
          <w:wAfter w:w="12787" w:type="dxa"/>
          <w:trHeight w:val="330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2E86B" w14:textId="573B55B6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Sequence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B302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Strand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305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Start</w:t>
            </w: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CA" w:eastAsia="fr-CA"/>
              </w:rPr>
              <w:t>1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A5C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End</w:t>
            </w: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CA" w:eastAsia="fr-CA"/>
              </w:rPr>
              <w:t>1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81FF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p-valu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ED13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q-value</w:t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3BAC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Matched Sequence</w:t>
            </w:r>
          </w:p>
        </w:tc>
      </w:tr>
      <w:tr w:rsidR="005244C4" w:rsidRPr="005244C4" w14:paraId="76857DAE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0797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220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DE8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111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AA2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113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3E9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71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E4C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19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E4274BF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ATTTGTCCAAAATGGGCACTTTGGCGT</w:t>
            </w:r>
          </w:p>
        </w:tc>
      </w:tr>
      <w:tr w:rsidR="005244C4" w:rsidRPr="005244C4" w14:paraId="169AB014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622F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AD8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85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842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1C7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844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CE2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25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A97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19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3AAB2D1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ATTTGTCCAAATTGGGCAGTTTGGCGT</w:t>
            </w:r>
          </w:p>
        </w:tc>
      </w:tr>
      <w:tr w:rsidR="005244C4" w:rsidRPr="005244C4" w14:paraId="78651061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B2ED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08C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F27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436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851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439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558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.49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9AB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19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6CE6E2A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TTTGTCCAAATTGGGCAGTTTGGCGT</w:t>
            </w:r>
          </w:p>
        </w:tc>
      </w:tr>
      <w:tr w:rsidR="005244C4" w:rsidRPr="005244C4" w14:paraId="465F4A36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523F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223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5DF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912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993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914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57B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7.05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7EF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19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5BCC85C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TTTGTCCAAATTGGGCACTTTGGCGT</w:t>
            </w:r>
          </w:p>
        </w:tc>
      </w:tr>
      <w:tr w:rsidR="005244C4" w:rsidRPr="005244C4" w14:paraId="09B01065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DCD2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510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A91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023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EE3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026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2D5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76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4FA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22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99F91FA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ACGGACAGATTGAGCG</w:t>
            </w:r>
          </w:p>
        </w:tc>
      </w:tr>
      <w:tr w:rsidR="005244C4" w:rsidRPr="005244C4" w14:paraId="75394D2A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ADBC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E43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8A9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023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B6E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026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3D1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98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C45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22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776020C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TCTGTCCGTATTGGGCAGTTTGAGAG</w:t>
            </w:r>
          </w:p>
        </w:tc>
      </w:tr>
      <w:tr w:rsidR="005244C4" w:rsidRPr="005244C4" w14:paraId="02DA4BDB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370D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ABB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611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463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AD9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466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15F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.56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35F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569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3C1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TATTGTCCAAAAAGGGCAGTTTGGCGT</w:t>
            </w:r>
          </w:p>
        </w:tc>
      </w:tr>
      <w:tr w:rsidR="005244C4" w:rsidRPr="005244C4" w14:paraId="193FCFD1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4E7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B91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A60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841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EB2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844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93B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.73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B3C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569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E31D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TTGGACAAATCGATCA</w:t>
            </w:r>
          </w:p>
        </w:tc>
      </w:tr>
      <w:tr w:rsidR="005244C4" w:rsidRPr="005244C4" w14:paraId="48CC31FA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3734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9B2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427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111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CA5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114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55E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01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A1F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151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17B5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TGCCCATTTTGGACAAATCGGTCA</w:t>
            </w:r>
          </w:p>
        </w:tc>
      </w:tr>
      <w:tr w:rsidR="005244C4" w:rsidRPr="005244C4" w14:paraId="5A29DDD0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2704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A1E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6EB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437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0FA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439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49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.22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CC5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35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0A1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TTGGACAAAACAGTAA</w:t>
            </w:r>
          </w:p>
        </w:tc>
      </w:tr>
      <w:tr w:rsidR="005244C4" w:rsidRPr="005244C4" w14:paraId="63EFBF87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6841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4A7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DB0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263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519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266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002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10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38F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67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BF7C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ATTTGTCCAAATCGGGCAGTTTGGCGT</w:t>
            </w:r>
          </w:p>
        </w:tc>
      </w:tr>
      <w:tr w:rsidR="005244C4" w:rsidRPr="005244C4" w14:paraId="44F876B9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82D1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97E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EB5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119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E09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121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F01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48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119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835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F3DF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TTTGCCAAAATTTGGGGCGTGGAGAG</w:t>
            </w:r>
          </w:p>
        </w:tc>
      </w:tr>
      <w:tr w:rsidR="005244C4" w:rsidRPr="005244C4" w14:paraId="32CF858A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6057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A7E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EDA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311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F39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313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D23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89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24F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5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6FF9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GATCGCCCAAGTAGAGAGAATAGACAG</w:t>
            </w:r>
          </w:p>
        </w:tc>
      </w:tr>
      <w:tr w:rsidR="005244C4" w:rsidRPr="005244C4" w14:paraId="2F976EF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D00E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898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846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950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B85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952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841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.59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95A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362F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CACGCCCATCTAGGGCAACACAGGTT</w:t>
            </w:r>
          </w:p>
        </w:tc>
      </w:tr>
      <w:tr w:rsidR="005244C4" w:rsidRPr="005244C4" w14:paraId="3B9CC35E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7F14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11A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443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071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D9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073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7A8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.09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480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365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730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GGATGACCTCAAAGGAGACTTAGCGGA</w:t>
            </w:r>
          </w:p>
        </w:tc>
      </w:tr>
      <w:tr w:rsidR="005244C4" w:rsidRPr="005244C4" w14:paraId="4E4A494B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BA8E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7F0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E8A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531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C4F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534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6D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37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00A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388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BD83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GTGAACCACAATACAGCCGCTCCACAA</w:t>
            </w:r>
          </w:p>
        </w:tc>
      </w:tr>
      <w:tr w:rsidR="005244C4" w:rsidRPr="005244C4" w14:paraId="533FCF22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A215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BF5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6F6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112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884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114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E42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76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85E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388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32C0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TGACCGATTTGTCCAAAATGGGCA</w:t>
            </w:r>
          </w:p>
        </w:tc>
      </w:tr>
      <w:tr w:rsidR="005244C4" w:rsidRPr="005244C4" w14:paraId="07E5B1A3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2DF5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EB5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528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111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E54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138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D0F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.51E-1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D34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.18E-07</w:t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8AFB5FD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TTGCGCCCTAAAAGGGCAAGTACAGAG</w:t>
            </w:r>
          </w:p>
        </w:tc>
      </w:tr>
      <w:tr w:rsidR="005244C4" w:rsidRPr="005244C4" w14:paraId="79E8B5F5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5E1C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0BD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509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38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7DE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41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167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00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216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64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B954E47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TTTTGTCCAAAAAGGGCAGTTTGGCGT</w:t>
            </w:r>
          </w:p>
        </w:tc>
      </w:tr>
      <w:tr w:rsidR="005244C4" w:rsidRPr="005244C4" w14:paraId="52D7AFF3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2BC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848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9D4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081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D18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084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453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01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7EB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64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4D2B787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TTTTGTCCAAATTGGGCACTTTGGCGT</w:t>
            </w:r>
          </w:p>
        </w:tc>
      </w:tr>
      <w:tr w:rsidR="005244C4" w:rsidRPr="005244C4" w14:paraId="52F4CFF3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EB7F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486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1BA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39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65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42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D48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25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A5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64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74F9430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ATTTGTCCAAATTGGGCAGTTTGGCGT</w:t>
            </w:r>
          </w:p>
        </w:tc>
      </w:tr>
      <w:tr w:rsidR="005244C4" w:rsidRPr="005244C4" w14:paraId="12E7645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874E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6FA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91D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64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AAF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67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57E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54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C53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1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C145400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TGTGTCCGTATTGGGCAGTTTGAGAG</w:t>
            </w:r>
          </w:p>
        </w:tc>
      </w:tr>
      <w:tr w:rsidR="005244C4" w:rsidRPr="005244C4" w14:paraId="18425756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E786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F22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4A7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65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9D5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67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75E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22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3B2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225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B6D3977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ACGGACACATTGAGCG</w:t>
            </w:r>
          </w:p>
        </w:tc>
      </w:tr>
      <w:tr w:rsidR="005244C4" w:rsidRPr="005244C4" w14:paraId="7ECC4A1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2E32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179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FD7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916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3AA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919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639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.56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D3C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51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1BF4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TATTGTCCAAAAAGGGCAGTTTGGCGT</w:t>
            </w:r>
          </w:p>
        </w:tc>
      </w:tr>
      <w:tr w:rsidR="005244C4" w:rsidRPr="005244C4" w14:paraId="46B33CCE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18A4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512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001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39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5CE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41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EEF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.73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87C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51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A5CB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TTGGACAAATCGATCA</w:t>
            </w:r>
          </w:p>
        </w:tc>
      </w:tr>
      <w:tr w:rsidR="005244C4" w:rsidRPr="005244C4" w14:paraId="25132A0F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7F6E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7B9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7D5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080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0CC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083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571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66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89B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11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0255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TGCCCAATTTGGACAAAAAAGAAA</w:t>
            </w:r>
          </w:p>
        </w:tc>
      </w:tr>
      <w:tr w:rsidR="005244C4" w:rsidRPr="005244C4" w14:paraId="12258788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373F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55C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E6A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11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026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14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5D8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52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6AB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215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EB16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ACTTGCCCTTTTAGGGCGCAAAAAGTG</w:t>
            </w:r>
          </w:p>
        </w:tc>
      </w:tr>
      <w:tr w:rsidR="005244C4" w:rsidRPr="005244C4" w14:paraId="57671158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2C65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FD2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830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458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BCE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461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C2E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10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F68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60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68D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ATTTGTCCAAATCGGGCAGTTTGGCGT</w:t>
            </w:r>
          </w:p>
        </w:tc>
      </w:tr>
      <w:tr w:rsidR="005244C4" w:rsidRPr="005244C4" w14:paraId="2597BC5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512F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475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01E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572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4D0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574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789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48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B5C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75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A8B3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TTTGCCAAAATTTGGGGCGTGGAGAG</w:t>
            </w:r>
          </w:p>
        </w:tc>
      </w:tr>
      <w:tr w:rsidR="005244C4" w:rsidRPr="005244C4" w14:paraId="5A8697D3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ED63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D23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883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39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AD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41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12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51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216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18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11E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TTTTTGGACAAAATGGAAA</w:t>
            </w:r>
          </w:p>
        </w:tc>
      </w:tr>
      <w:tr w:rsidR="005244C4" w:rsidRPr="005244C4" w14:paraId="546C9755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549D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F88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553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81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FF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84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32F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88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048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2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892F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ATCTTCCCAAGTTGGGGGGGTTCACAT</w:t>
            </w:r>
          </w:p>
        </w:tc>
      </w:tr>
      <w:tr w:rsidR="005244C4" w:rsidRPr="005244C4" w14:paraId="60A74682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67C0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22B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AAE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234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893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237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49D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05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99F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2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8E6B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TAGAACCCTACAAGGGCGAAAAACTCT</w:t>
            </w:r>
          </w:p>
        </w:tc>
      </w:tr>
      <w:tr w:rsidR="005244C4" w:rsidRPr="005244C4" w14:paraId="46A8228B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C671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8F0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DF4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088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6C0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091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424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55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AA6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3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15BF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AGAGATAAATGAGGACACTATGGCGG</w:t>
            </w:r>
          </w:p>
        </w:tc>
      </w:tr>
      <w:tr w:rsidR="005244C4" w:rsidRPr="005244C4" w14:paraId="051607AE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068A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A00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A90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402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107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405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65E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75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F8C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3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0523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CGCGCCCATCTAGGGCAACACAGGTT</w:t>
            </w:r>
          </w:p>
        </w:tc>
      </w:tr>
      <w:tr w:rsidR="005244C4" w:rsidRPr="005244C4" w14:paraId="0F30FE62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4A58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EB4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6C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38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02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41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5D3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93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381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6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734B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CAAACTAATTGGACACTTAGCCTA</w:t>
            </w:r>
          </w:p>
        </w:tc>
      </w:tr>
      <w:tr w:rsidR="005244C4" w:rsidRPr="005244C4" w14:paraId="21CE839B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ABEC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710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C96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265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10B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268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5C3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.74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DAB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1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24D9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GGATGACCTAAAAGGAGACTTAGCAGA</w:t>
            </w:r>
          </w:p>
        </w:tc>
      </w:tr>
      <w:tr w:rsidR="005244C4" w:rsidRPr="005244C4" w14:paraId="4EC6F7B8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A502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ED1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10A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915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92B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918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567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7.23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E0E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F229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TTTTTGGACAATAGACGGC</w:t>
            </w:r>
          </w:p>
        </w:tc>
      </w:tr>
      <w:tr w:rsidR="005244C4" w:rsidRPr="005244C4" w14:paraId="471CE62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2C2E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AE7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9B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6443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863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6470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A32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71E-0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B09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762</w:t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37C6AE0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ATTTGTCCAAAATGGGCACTTTGGCGT</w:t>
            </w:r>
          </w:p>
        </w:tc>
      </w:tr>
      <w:tr w:rsidR="005244C4" w:rsidRPr="005244C4" w14:paraId="3E64FB2B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F4CF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865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629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969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04E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971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63B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00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541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76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7421D25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TTTTGTCCAAAAAGGGCAGTTTGGCGT</w:t>
            </w:r>
          </w:p>
        </w:tc>
      </w:tr>
      <w:tr w:rsidR="005244C4" w:rsidRPr="005244C4" w14:paraId="0D1371EF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7BA9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lastRenderedPageBreak/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D07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6FC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8388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D32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8391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38F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25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2AB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76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35CE03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ATTTGTCCAAATTGGGCAGTTTGGCGT</w:t>
            </w:r>
          </w:p>
        </w:tc>
      </w:tr>
      <w:tr w:rsidR="005244C4" w:rsidRPr="005244C4" w14:paraId="7D0FA8A5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9546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1C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678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558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D4D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560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801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.18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DF5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01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4D290F3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ACGGACAATTTGAGCG</w:t>
            </w:r>
          </w:p>
        </w:tc>
      </w:tr>
      <w:tr w:rsidR="005244C4" w:rsidRPr="005244C4" w14:paraId="5F3EE9FD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B122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547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67B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193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D04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196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B93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42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697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01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CFCF490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TTTTGTCCAAATTGGGCACTTTGCCGT</w:t>
            </w:r>
          </w:p>
        </w:tc>
      </w:tr>
      <w:tr w:rsidR="005244C4" w:rsidRPr="005244C4" w14:paraId="1213F352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7929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E31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21A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557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E3C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560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514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76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2B4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5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A64A4D2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TTGTCCGTATTGGGCAGTTTGAGAG</w:t>
            </w:r>
          </w:p>
        </w:tc>
      </w:tr>
      <w:tr w:rsidR="005244C4" w:rsidRPr="005244C4" w14:paraId="57115398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3AE7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668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A5E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026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879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029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3D1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81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6CA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75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1F94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TATTGTCCCAAAAGGGCAGTTTGGCGT</w:t>
            </w:r>
          </w:p>
        </w:tc>
      </w:tr>
      <w:tr w:rsidR="005244C4" w:rsidRPr="005244C4" w14:paraId="20A2469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DE89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125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CAD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193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D8B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196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0EA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66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96E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11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CFEC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TGCCCAATTTGGACAAAAAAGAAA</w:t>
            </w:r>
          </w:p>
        </w:tc>
      </w:tr>
      <w:tr w:rsidR="005244C4" w:rsidRPr="005244C4" w14:paraId="2A07F3EB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9927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35C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C72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644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A49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647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200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01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967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1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0D60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TGCCCATTTTGGACAAATCGGTCA</w:t>
            </w:r>
          </w:p>
        </w:tc>
      </w:tr>
      <w:tr w:rsidR="005244C4" w:rsidRPr="005244C4" w14:paraId="6148295D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4242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A72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7B4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8388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593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8390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DA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65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B36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14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9843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TTGGACAAATCAGAAA</w:t>
            </w:r>
          </w:p>
        </w:tc>
      </w:tr>
      <w:tr w:rsidR="005244C4" w:rsidRPr="005244C4" w14:paraId="120A29A5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CBA0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6FC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DC3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572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33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575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D31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10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43E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53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91B9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ATTTGTCCAAATCGGGCAGTTTGGCGT</w:t>
            </w:r>
          </w:p>
        </w:tc>
      </w:tr>
      <w:tr w:rsidR="005244C4" w:rsidRPr="005244C4" w14:paraId="3032C66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64B4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04F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2F3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815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E12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818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EB1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44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9B3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61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2A62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TGCCGCCGATAATGGTCACTTCGCCGT</w:t>
            </w:r>
          </w:p>
        </w:tc>
      </w:tr>
      <w:tr w:rsidR="005244C4" w:rsidRPr="005244C4" w14:paraId="10E353EE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E864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FEE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7F3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8684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7F3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8687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C5E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48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6C0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61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5AB3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TTTGCCAAAATTTGGGGCGTGGAGAG</w:t>
            </w:r>
          </w:p>
        </w:tc>
      </w:tr>
      <w:tr w:rsidR="005244C4" w:rsidRPr="005244C4" w14:paraId="25ADF278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8F33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8B2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86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969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1FF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972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121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51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659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96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B037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TTTTTGGACAAAATGGAAA</w:t>
            </w:r>
          </w:p>
        </w:tc>
      </w:tr>
      <w:tr w:rsidR="005244C4" w:rsidRPr="005244C4" w14:paraId="7DAD0B1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99D2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D7E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28E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201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6AF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203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EE1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55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7FB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2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1C8D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AGAGATAAATGAGGACACTATGGCGG</w:t>
            </w:r>
          </w:p>
        </w:tc>
      </w:tr>
      <w:tr w:rsidR="005244C4" w:rsidRPr="005244C4" w14:paraId="599BC5B3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32B8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BF4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833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768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1FE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771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1CC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93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6C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6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77D4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CAAACTAATTGGACACTTAGCCTA</w:t>
            </w:r>
          </w:p>
        </w:tc>
      </w:tr>
      <w:tr w:rsidR="005244C4" w:rsidRPr="005244C4" w14:paraId="7165179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3B05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043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4E5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670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F93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673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2AE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.83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551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7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D0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TAGTACCAAGAATAGACAGCACAACAA</w:t>
            </w:r>
          </w:p>
        </w:tc>
      </w:tr>
      <w:tr w:rsidR="005244C4" w:rsidRPr="005244C4" w14:paraId="7B3F2A4F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C0AB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49D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C89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095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DD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097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F86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37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F4C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7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C4EA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GTGAACCACAATACAGCCGCTCCACAA</w:t>
            </w:r>
          </w:p>
        </w:tc>
      </w:tr>
      <w:tr w:rsidR="005244C4" w:rsidRPr="005244C4" w14:paraId="3DCF5A1F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08B8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439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2CB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645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EE3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647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2CC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76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0A7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7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4859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TGACCGATTTGTCCAAAATGGGCA</w:t>
            </w:r>
          </w:p>
        </w:tc>
      </w:tr>
      <w:tr w:rsidR="005244C4" w:rsidRPr="005244C4" w14:paraId="3491AED7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1E4B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Ave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Tha1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049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79B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0541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DE3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0568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B14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08E-1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E89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07E-06</w:t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9BF8D05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GGTGCCCAAAAAGGGCAGATCCAGAG</w:t>
            </w:r>
          </w:p>
        </w:tc>
      </w:tr>
      <w:tr w:rsidR="005244C4" w:rsidRPr="005244C4" w14:paraId="1E70ECB9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4685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Ave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Tha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430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D7F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053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F7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056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6D4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24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50D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56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EA36BF2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ATCTGCCCTTTTTGGGCACCTTGAGCG</w:t>
            </w:r>
          </w:p>
        </w:tc>
      </w:tr>
      <w:tr w:rsidR="005244C4" w:rsidRPr="005244C4" w14:paraId="7F7A25DD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2575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Ave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Tha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F8C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E80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364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262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366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2B9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64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365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91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83DA1EF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CTTTGCCCGAAAAAGGCACTTCCAGCG</w:t>
            </w:r>
          </w:p>
        </w:tc>
      </w:tr>
      <w:tr w:rsidR="005244C4" w:rsidRPr="005244C4" w14:paraId="38E5FB72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7989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Ave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Tha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62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0CC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602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B96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605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E00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7.29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B2E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61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3416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AGCTCAAGGAAGGCACATAGGCAG</w:t>
            </w:r>
          </w:p>
        </w:tc>
      </w:tr>
      <w:tr w:rsidR="005244C4" w:rsidRPr="005244C4" w14:paraId="3F663212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C1AE1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Ave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Tha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01B1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CADD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081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581B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084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F4D2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.88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F06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61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05B8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CTGCGACCATTTTTGGCAACACAATCG</w:t>
            </w:r>
          </w:p>
        </w:tc>
      </w:tr>
      <w:tr w:rsidR="005244C4" w:rsidRPr="005244C4" w14:paraId="44941139" w14:textId="77777777" w:rsidTr="005244C4">
        <w:trPr>
          <w:trHeight w:val="375"/>
        </w:trPr>
        <w:tc>
          <w:tcPr>
            <w:tcW w:w="2273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1099" w14:textId="77777777" w:rsidR="005244C4" w:rsidRDefault="005244C4" w:rsidP="005244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CA" w:eastAsia="fr-CA"/>
              </w:rPr>
              <w:t>1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Start and end positions refer to the chromosome or contig sequences available on Genbank:</w:t>
            </w:r>
          </w:p>
          <w:p w14:paraId="37FEB0AA" w14:textId="5AABB8BA" w:rsidR="005244C4" w:rsidRDefault="00170571" w:rsidP="005244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IE</w:t>
            </w:r>
            <w:r w:rsidR="005244C4"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CA" w:eastAsia="fr-CA"/>
              </w:rPr>
              <w:t>Vch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Aut1,</w:t>
            </w:r>
            <w:r w:rsid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NZ_VIPE01000140.1; IE</w:t>
            </w:r>
            <w:r w:rsidR="005244C4"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CA" w:eastAsia="fr-CA"/>
              </w:rPr>
              <w:t>Sch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Chn1, NZ_JAIUZX010000023.1; IE</w:t>
            </w:r>
            <w:r w:rsidR="005244C4"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CA" w:eastAsia="fr-CA"/>
              </w:rPr>
              <w:t>Spu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Chn1,</w:t>
            </w:r>
          </w:p>
          <w:p w14:paraId="4E9BA84A" w14:textId="08DA96E2" w:rsidR="005244C4" w:rsidRPr="005244C4" w:rsidRDefault="00170571" w:rsidP="005244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NZ_CP104755.1; IE</w:t>
            </w:r>
            <w:r w:rsidR="005244C4"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CA" w:eastAsia="fr-CA"/>
              </w:rPr>
              <w:t>Ave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Tha1, JAAQQQ010000037.1.</w:t>
            </w:r>
          </w:p>
        </w:tc>
      </w:tr>
    </w:tbl>
    <w:p w14:paraId="67B3F016" w14:textId="77777777" w:rsidR="00536FD1" w:rsidRPr="005244C4" w:rsidRDefault="00536FD1">
      <w:pPr>
        <w:rPr>
          <w:noProof/>
          <w:lang w:val="en-CA"/>
        </w:rPr>
      </w:pPr>
    </w:p>
    <w:sectPr w:rsidR="00536FD1" w:rsidRPr="005244C4" w:rsidSect="008503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393"/>
    <w:rsid w:val="00170571"/>
    <w:rsid w:val="002B7A75"/>
    <w:rsid w:val="005244C4"/>
    <w:rsid w:val="00536FD1"/>
    <w:rsid w:val="0085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A909A"/>
  <w15:chartTrackingRefBased/>
  <w15:docId w15:val="{C1D09EEE-3D9C-4E43-95A1-AF40019C7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1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9EDE0EF1B09446B46E619DF76D2507" ma:contentTypeVersion="12" ma:contentTypeDescription="Crée un document." ma:contentTypeScope="" ma:versionID="82d2c5af1d2608a039a18f7e4409e98c">
  <xsd:schema xmlns:xsd="http://www.w3.org/2001/XMLSchema" xmlns:xs="http://www.w3.org/2001/XMLSchema" xmlns:p="http://schemas.microsoft.com/office/2006/metadata/properties" xmlns:ns2="a92ebf85-478b-465e-a295-ea6677ba3c10" xmlns:ns3="a6a37adb-2dc5-4025-8c27-bf0b8ed09f5c" targetNamespace="http://schemas.microsoft.com/office/2006/metadata/properties" ma:root="true" ma:fieldsID="6ba785835dc3eb94b27f49f6db88c19d" ns2:_="" ns3:_="">
    <xsd:import namespace="a92ebf85-478b-465e-a295-ea6677ba3c10"/>
    <xsd:import namespace="a6a37adb-2dc5-4025-8c27-bf0b8ed09f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2ebf85-478b-465e-a295-ea6677ba3c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alises d’images" ma:readOnly="false" ma:fieldId="{5cf76f15-5ced-4ddc-b409-7134ff3c332f}" ma:taxonomyMulti="true" ma:sspId="d264a842-8adc-43f3-ad4e-91e5e271ce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a37adb-2dc5-4025-8c27-bf0b8ed09f5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2ebf85-478b-465e-a295-ea6677ba3c1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5CDC296-83A7-44B8-A9CA-E218AC39C95E}"/>
</file>

<file path=customXml/itemProps2.xml><?xml version="1.0" encoding="utf-8"?>
<ds:datastoreItem xmlns:ds="http://schemas.openxmlformats.org/officeDocument/2006/customXml" ds:itemID="{17F3999B-7EEE-4DB0-9F1C-6BF7ABDD9B0D}"/>
</file>

<file path=customXml/itemProps3.xml><?xml version="1.0" encoding="utf-8"?>
<ds:datastoreItem xmlns:ds="http://schemas.openxmlformats.org/officeDocument/2006/customXml" ds:itemID="{7BC18020-9C4D-40F9-8481-AEF582BF19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18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ivard</dc:creator>
  <cp:keywords/>
  <dc:description/>
  <cp:lastModifiedBy>Nicolas Rivard</cp:lastModifiedBy>
  <cp:revision>4</cp:revision>
  <dcterms:created xsi:type="dcterms:W3CDTF">2023-03-24T18:13:00Z</dcterms:created>
  <dcterms:modified xsi:type="dcterms:W3CDTF">2023-03-29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9EDE0EF1B09446B46E619DF76D2507</vt:lpwstr>
  </property>
</Properties>
</file>